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1FB90" w14:textId="26EB90CA" w:rsidR="002B5E8A" w:rsidRDefault="002B5E8A" w:rsidP="002B5E8A">
      <w:pPr>
        <w:rPr>
          <w:rFonts w:ascii="Times New Roman" w:hAnsi="Times New Roman" w:cs="Times New Roman"/>
          <w:sz w:val="24"/>
          <w:szCs w:val="24"/>
        </w:rPr>
      </w:pPr>
      <w:r w:rsidRPr="0049725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9725D">
        <w:rPr>
          <w:rFonts w:ascii="Times New Roman" w:hAnsi="Times New Roman" w:cs="Times New Roman"/>
          <w:sz w:val="24"/>
          <w:szCs w:val="24"/>
        </w:rPr>
        <w:t>: Main and interaction effects for the mixed-model repeated-measures ANOVA</w:t>
      </w:r>
      <w:r>
        <w:rPr>
          <w:rFonts w:ascii="Times New Roman" w:hAnsi="Times New Roman" w:cs="Times New Roman"/>
          <w:sz w:val="24"/>
          <w:szCs w:val="24"/>
        </w:rPr>
        <w:t xml:space="preserve"> for relative foot position</w:t>
      </w:r>
      <w:r w:rsidR="00796192">
        <w:rPr>
          <w:rFonts w:ascii="Times New Roman" w:hAnsi="Times New Roman" w:cs="Times New Roman"/>
          <w:sz w:val="24"/>
          <w:szCs w:val="24"/>
        </w:rPr>
        <w:t xml:space="preserve"> for models two and three only</w:t>
      </w:r>
      <w:r w:rsidRPr="0049725D">
        <w:rPr>
          <w:rFonts w:ascii="Times New Roman" w:hAnsi="Times New Roman" w:cs="Times New Roman"/>
          <w:sz w:val="24"/>
          <w:szCs w:val="24"/>
        </w:rPr>
        <w:t>. Both partial eta-squared and generalized eta-squared effect sizes are provided, with the former relevant for power calculations using e.g. G*Power and the latter appropriate for meta-analysis or interpretation against published effect size criteria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33"/>
        <w:gridCol w:w="3235"/>
        <w:gridCol w:w="400"/>
        <w:gridCol w:w="601"/>
        <w:gridCol w:w="601"/>
        <w:gridCol w:w="711"/>
        <w:gridCol w:w="711"/>
      </w:tblGrid>
      <w:tr w:rsidR="002B5E8A" w:rsidRPr="002B5E8A" w14:paraId="3F4AFEEB" w14:textId="77777777" w:rsidTr="00D645E4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9CA791" w14:textId="77777777" w:rsidR="002B5E8A" w:rsidRPr="00467B3B" w:rsidRDefault="002B5E8A" w:rsidP="00D64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67B3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pendent 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D540DE" w14:textId="77777777" w:rsidR="002B5E8A" w:rsidRPr="00467B3B" w:rsidRDefault="002B5E8A" w:rsidP="00D64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67B3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263A4D" w14:textId="77777777" w:rsidR="002B5E8A" w:rsidRPr="00467B3B" w:rsidRDefault="002B5E8A" w:rsidP="00D64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67B3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97518C" w14:textId="77777777" w:rsidR="002B5E8A" w:rsidRPr="00467B3B" w:rsidRDefault="002B5E8A" w:rsidP="00D64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67B3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203CD4" w14:textId="77777777" w:rsidR="002B5E8A" w:rsidRPr="00467B3B" w:rsidRDefault="002B5E8A" w:rsidP="00D64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67B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CA6A1A" w14:textId="77777777" w:rsidR="002B5E8A" w:rsidRPr="00467B3B" w:rsidRDefault="008E7D49" w:rsidP="00D64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556686" w14:textId="77777777" w:rsidR="002B5E8A" w:rsidRPr="00467B3B" w:rsidRDefault="008E7D49" w:rsidP="00D64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</w:tr>
      <w:tr w:rsidR="002B5E8A" w:rsidRPr="002B5E8A" w14:paraId="756F958A" w14:textId="77777777" w:rsidTr="000C1823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247DA" w14:textId="0D288212" w:rsidR="002B5E8A" w:rsidRPr="00467B3B" w:rsidRDefault="002B5E8A" w:rsidP="002B5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B3ECD" w14:textId="739A2ABC" w:rsidR="002B5E8A" w:rsidRPr="00467B3B" w:rsidRDefault="002B5E8A" w:rsidP="002B5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B5E8A">
              <w:rPr>
                <w:rFonts w:ascii="Times New Roman" w:hAnsi="Times New Roman" w:cs="Times New Roman"/>
              </w:rPr>
              <w:t>VerticalLoa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518AF" w14:textId="7EBE6C48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0E617" w14:textId="2A0AB160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7C536" w14:textId="719A4A98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5A60C" w14:textId="16023647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FF6E6" w14:textId="2123DB0E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041</w:t>
            </w:r>
          </w:p>
        </w:tc>
      </w:tr>
      <w:tr w:rsidR="002B5E8A" w:rsidRPr="002B5E8A" w14:paraId="60455AD9" w14:textId="77777777" w:rsidTr="000C182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8D3FB" w14:textId="77777777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91FF9" w14:textId="05D6E705" w:rsidR="002B5E8A" w:rsidRPr="00467B3B" w:rsidRDefault="002B5E8A" w:rsidP="002B5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B5E8A">
              <w:rPr>
                <w:rFonts w:ascii="Times New Roman" w:hAnsi="Times New Roman" w:cs="Times New Roman"/>
              </w:rPr>
              <w:t>VerticalLoad</w:t>
            </w:r>
            <w:proofErr w:type="spellEnd"/>
            <w:r w:rsidRPr="002B5E8A">
              <w:rPr>
                <w:rFonts w:ascii="Times New Roman" w:hAnsi="Times New Roman" w:cs="Times New Roman"/>
              </w:rPr>
              <w:t xml:space="preserve"> *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C5A7D" w14:textId="07921B0E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84EBF" w14:textId="1956539F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1A6FD" w14:textId="720599B9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01B31" w14:textId="536D2741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FF420" w14:textId="7C051044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012</w:t>
            </w:r>
          </w:p>
        </w:tc>
      </w:tr>
      <w:tr w:rsidR="002B5E8A" w:rsidRPr="002B5E8A" w14:paraId="42394E49" w14:textId="77777777" w:rsidTr="000C182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B0DF9" w14:textId="77777777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3ECD0" w14:textId="70B0B429" w:rsidR="002B5E8A" w:rsidRPr="00467B3B" w:rsidRDefault="002B5E8A" w:rsidP="002B5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B5E8A">
              <w:rPr>
                <w:rFonts w:ascii="Times New Roman" w:hAnsi="Times New Roman" w:cs="Times New Roman"/>
              </w:rPr>
              <w:t>LimbS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0BBDB" w14:textId="02A6071C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3A7A9" w14:textId="50B999E7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3D5D6" w14:textId="1866A1A1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F4B9C" w14:textId="7F04BAFB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4637B" w14:textId="7C6A8B01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125</w:t>
            </w:r>
          </w:p>
        </w:tc>
      </w:tr>
      <w:tr w:rsidR="002B5E8A" w:rsidRPr="002B5E8A" w14:paraId="7758753C" w14:textId="77777777" w:rsidTr="000C182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D0FE0" w14:textId="77777777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6D78B" w14:textId="6E2450D2" w:rsidR="002B5E8A" w:rsidRPr="00467B3B" w:rsidRDefault="002B5E8A" w:rsidP="002B5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B5E8A">
              <w:rPr>
                <w:rFonts w:ascii="Times New Roman" w:hAnsi="Times New Roman" w:cs="Times New Roman"/>
              </w:rPr>
              <w:t>LimbSide</w:t>
            </w:r>
            <w:proofErr w:type="spellEnd"/>
            <w:r w:rsidRPr="002B5E8A">
              <w:rPr>
                <w:rFonts w:ascii="Times New Roman" w:hAnsi="Times New Roman" w:cs="Times New Roman"/>
              </w:rPr>
              <w:t xml:space="preserve"> *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7E12B" w14:textId="098B2AE9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5D0DE" w14:textId="217672A4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A8880" w14:textId="4A410A3C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364A7" w14:textId="7873E83F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91F73" w14:textId="005E261D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096</w:t>
            </w:r>
          </w:p>
        </w:tc>
      </w:tr>
      <w:tr w:rsidR="002B5E8A" w:rsidRPr="002B5E8A" w14:paraId="1C5D73D8" w14:textId="77777777" w:rsidTr="000C182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685BF" w14:textId="77777777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5A91D" w14:textId="1B6E3462" w:rsidR="002B5E8A" w:rsidRPr="00467B3B" w:rsidRDefault="002B5E8A" w:rsidP="002B5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B5E8A">
              <w:rPr>
                <w:rFonts w:ascii="Times New Roman" w:hAnsi="Times New Roman" w:cs="Times New Roman"/>
              </w:rPr>
              <w:t>VerticalLoad</w:t>
            </w:r>
            <w:proofErr w:type="spellEnd"/>
            <w:r w:rsidRPr="002B5E8A">
              <w:rPr>
                <w:rFonts w:ascii="Times New Roman" w:hAnsi="Times New Roman" w:cs="Times New Roman"/>
              </w:rPr>
              <w:t xml:space="preserve"> * </w:t>
            </w:r>
            <w:proofErr w:type="spellStart"/>
            <w:r w:rsidRPr="002B5E8A">
              <w:rPr>
                <w:rFonts w:ascii="Times New Roman" w:hAnsi="Times New Roman" w:cs="Times New Roman"/>
              </w:rPr>
              <w:t>LimbS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55DE7" w14:textId="3668FE65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052BE" w14:textId="59D72B02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30530" w14:textId="5DCF8B3E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AC4D4" w14:textId="51C63BD2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DA9F2" w14:textId="2048EF26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012</w:t>
            </w:r>
          </w:p>
        </w:tc>
      </w:tr>
      <w:tr w:rsidR="002B5E8A" w:rsidRPr="002B5E8A" w14:paraId="0F0F361D" w14:textId="77777777" w:rsidTr="000C1823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31F185" w14:textId="77777777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0B632B" w14:textId="2E97B289" w:rsidR="002B5E8A" w:rsidRPr="00467B3B" w:rsidRDefault="002B5E8A" w:rsidP="002B5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B5E8A">
              <w:rPr>
                <w:rFonts w:ascii="Times New Roman" w:hAnsi="Times New Roman" w:cs="Times New Roman"/>
              </w:rPr>
              <w:t>VerticalLoad</w:t>
            </w:r>
            <w:proofErr w:type="spellEnd"/>
            <w:r w:rsidRPr="002B5E8A">
              <w:rPr>
                <w:rFonts w:ascii="Times New Roman" w:hAnsi="Times New Roman" w:cs="Times New Roman"/>
              </w:rPr>
              <w:t xml:space="preserve"> * </w:t>
            </w:r>
            <w:proofErr w:type="spellStart"/>
            <w:r w:rsidRPr="002B5E8A">
              <w:rPr>
                <w:rFonts w:ascii="Times New Roman" w:hAnsi="Times New Roman" w:cs="Times New Roman"/>
              </w:rPr>
              <w:t>LimbSide</w:t>
            </w:r>
            <w:proofErr w:type="spellEnd"/>
            <w:r w:rsidRPr="002B5E8A">
              <w:rPr>
                <w:rFonts w:ascii="Times New Roman" w:hAnsi="Times New Roman" w:cs="Times New Roman"/>
              </w:rPr>
              <w:t xml:space="preserve"> * Mode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E83905" w14:textId="4BB0B709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E04AD6" w14:textId="77028CB9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A3BB4C" w14:textId="48D6C49E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553E5A" w14:textId="5FF7F67A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460A8A" w14:textId="091E322C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016</w:t>
            </w:r>
          </w:p>
        </w:tc>
      </w:tr>
      <w:tr w:rsidR="002B5E8A" w:rsidRPr="002B5E8A" w14:paraId="26685A32" w14:textId="77777777" w:rsidTr="000C182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9BB241" w14:textId="77777777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123889" w14:textId="11D06B4C" w:rsidR="002B5E8A" w:rsidRPr="00467B3B" w:rsidRDefault="002B5E8A" w:rsidP="002B5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0FC034" w14:textId="39CE99C8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4D5BF6" w14:textId="651F4F27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CDDABE" w14:textId="2E8468DC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4D4D7D" w14:textId="26702111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A2A388" w14:textId="4A08D1FA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173</w:t>
            </w:r>
          </w:p>
        </w:tc>
      </w:tr>
      <w:tr w:rsidR="002B5E8A" w:rsidRPr="002B5E8A" w14:paraId="04454D08" w14:textId="77777777" w:rsidTr="000C1823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8F613" w14:textId="04FF5FA9" w:rsidR="002B5E8A" w:rsidRPr="00467B3B" w:rsidRDefault="002B5E8A" w:rsidP="002B5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4FC6F" w14:textId="7136DC52" w:rsidR="002B5E8A" w:rsidRPr="00467B3B" w:rsidRDefault="002B5E8A" w:rsidP="002B5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B5E8A">
              <w:rPr>
                <w:rFonts w:ascii="Times New Roman" w:hAnsi="Times New Roman" w:cs="Times New Roman"/>
              </w:rPr>
              <w:t>VerticalLoa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51DBF" w14:textId="3D639B43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2DFB0" w14:textId="384AEF9E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C185C" w14:textId="3A73FEE9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F6ED3" w14:textId="19BA44C9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B34CC" w14:textId="4A055405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014</w:t>
            </w:r>
          </w:p>
        </w:tc>
      </w:tr>
      <w:tr w:rsidR="002B5E8A" w:rsidRPr="002B5E8A" w14:paraId="6E3E8BCD" w14:textId="77777777" w:rsidTr="000C182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8EAFE" w14:textId="77777777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C103A" w14:textId="302D031B" w:rsidR="002B5E8A" w:rsidRPr="00467B3B" w:rsidRDefault="002B5E8A" w:rsidP="002B5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B5E8A">
              <w:rPr>
                <w:rFonts w:ascii="Times New Roman" w:hAnsi="Times New Roman" w:cs="Times New Roman"/>
              </w:rPr>
              <w:t>VerticalLoad</w:t>
            </w:r>
            <w:proofErr w:type="spellEnd"/>
            <w:r w:rsidRPr="002B5E8A">
              <w:rPr>
                <w:rFonts w:ascii="Times New Roman" w:hAnsi="Times New Roman" w:cs="Times New Roman"/>
              </w:rPr>
              <w:t xml:space="preserve"> *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767F3" w14:textId="3B76B944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B97E4" w14:textId="39CBC00F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ECBAA" w14:textId="3B069D6D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7F753" w14:textId="261C9A40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7F854" w14:textId="3480B96B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009</w:t>
            </w:r>
          </w:p>
        </w:tc>
      </w:tr>
      <w:tr w:rsidR="002B5E8A" w:rsidRPr="002B5E8A" w14:paraId="1C25DB44" w14:textId="77777777" w:rsidTr="000C182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616C7" w14:textId="77777777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4D24B" w14:textId="082E8367" w:rsidR="002B5E8A" w:rsidRPr="00467B3B" w:rsidRDefault="002B5E8A" w:rsidP="002B5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B5E8A">
              <w:rPr>
                <w:rFonts w:ascii="Times New Roman" w:hAnsi="Times New Roman" w:cs="Times New Roman"/>
              </w:rPr>
              <w:t>LimbS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466C8" w14:textId="22DD2A49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7D0D6" w14:textId="76B98A3B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374D7" w14:textId="57E6FB76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62071" w14:textId="5066B1EA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75BB3" w14:textId="186E73B5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129</w:t>
            </w:r>
          </w:p>
        </w:tc>
      </w:tr>
      <w:tr w:rsidR="002B5E8A" w:rsidRPr="002B5E8A" w14:paraId="316F37FE" w14:textId="77777777" w:rsidTr="000C182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96F48" w14:textId="77777777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F041C" w14:textId="676D8764" w:rsidR="002B5E8A" w:rsidRPr="00467B3B" w:rsidRDefault="002B5E8A" w:rsidP="002B5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B5E8A">
              <w:rPr>
                <w:rFonts w:ascii="Times New Roman" w:hAnsi="Times New Roman" w:cs="Times New Roman"/>
              </w:rPr>
              <w:t>LimbSide</w:t>
            </w:r>
            <w:proofErr w:type="spellEnd"/>
            <w:r w:rsidRPr="002B5E8A">
              <w:rPr>
                <w:rFonts w:ascii="Times New Roman" w:hAnsi="Times New Roman" w:cs="Times New Roman"/>
              </w:rPr>
              <w:t xml:space="preserve"> *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D6FD3" w14:textId="61BA937D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7E0B2" w14:textId="4EBD1D62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3EDD9" w14:textId="20DD2DC1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867DD" w14:textId="57100D3A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54E72" w14:textId="0D198EAA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099</w:t>
            </w:r>
          </w:p>
        </w:tc>
      </w:tr>
      <w:tr w:rsidR="002B5E8A" w:rsidRPr="002B5E8A" w14:paraId="08731F76" w14:textId="77777777" w:rsidTr="000C182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3D72E" w14:textId="77777777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2B342" w14:textId="3C3ADE73" w:rsidR="002B5E8A" w:rsidRPr="00467B3B" w:rsidRDefault="002B5E8A" w:rsidP="002B5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B5E8A">
              <w:rPr>
                <w:rFonts w:ascii="Times New Roman" w:hAnsi="Times New Roman" w:cs="Times New Roman"/>
              </w:rPr>
              <w:t>VerticalLoad</w:t>
            </w:r>
            <w:proofErr w:type="spellEnd"/>
            <w:r w:rsidRPr="002B5E8A">
              <w:rPr>
                <w:rFonts w:ascii="Times New Roman" w:hAnsi="Times New Roman" w:cs="Times New Roman"/>
              </w:rPr>
              <w:t xml:space="preserve"> * </w:t>
            </w:r>
            <w:proofErr w:type="spellStart"/>
            <w:r w:rsidRPr="002B5E8A">
              <w:rPr>
                <w:rFonts w:ascii="Times New Roman" w:hAnsi="Times New Roman" w:cs="Times New Roman"/>
              </w:rPr>
              <w:t>LimbS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3E9FC" w14:textId="50315858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41788" w14:textId="5D56F7C0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76B9C" w14:textId="6EB5968F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82A26" w14:textId="75B88E43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5AB8D" w14:textId="7CEAFB23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014</w:t>
            </w:r>
          </w:p>
        </w:tc>
      </w:tr>
      <w:tr w:rsidR="002B5E8A" w:rsidRPr="002B5E8A" w14:paraId="12A91DDD" w14:textId="77777777" w:rsidTr="000C1823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8AA02C" w14:textId="77777777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2F9B91" w14:textId="78CA5999" w:rsidR="002B5E8A" w:rsidRPr="00467B3B" w:rsidRDefault="002B5E8A" w:rsidP="002B5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B5E8A">
              <w:rPr>
                <w:rFonts w:ascii="Times New Roman" w:hAnsi="Times New Roman" w:cs="Times New Roman"/>
              </w:rPr>
              <w:t>VerticalLoad</w:t>
            </w:r>
            <w:proofErr w:type="spellEnd"/>
            <w:r w:rsidRPr="002B5E8A">
              <w:rPr>
                <w:rFonts w:ascii="Times New Roman" w:hAnsi="Times New Roman" w:cs="Times New Roman"/>
              </w:rPr>
              <w:t xml:space="preserve"> * </w:t>
            </w:r>
            <w:proofErr w:type="spellStart"/>
            <w:r w:rsidRPr="002B5E8A">
              <w:rPr>
                <w:rFonts w:ascii="Times New Roman" w:hAnsi="Times New Roman" w:cs="Times New Roman"/>
              </w:rPr>
              <w:t>LimbSide</w:t>
            </w:r>
            <w:proofErr w:type="spellEnd"/>
            <w:r w:rsidRPr="002B5E8A">
              <w:rPr>
                <w:rFonts w:ascii="Times New Roman" w:hAnsi="Times New Roman" w:cs="Times New Roman"/>
              </w:rPr>
              <w:t xml:space="preserve"> * Mode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6FCC84" w14:textId="6CCD186B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059853" w14:textId="0192802C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B1A714" w14:textId="30CC766F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639F14" w14:textId="1ED87CF9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DAA2EC" w14:textId="79A6463B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019</w:t>
            </w:r>
          </w:p>
        </w:tc>
      </w:tr>
      <w:tr w:rsidR="002B5E8A" w:rsidRPr="002B5E8A" w14:paraId="24D82B25" w14:textId="77777777" w:rsidTr="000C182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EB70DD" w14:textId="77777777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55B65C" w14:textId="31053B45" w:rsidR="002B5E8A" w:rsidRPr="00467B3B" w:rsidRDefault="002B5E8A" w:rsidP="002B5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41CCCD" w14:textId="424F59FD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5AA52B" w14:textId="10AE1983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7F5483" w14:textId="0CAF478A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DA0306" w14:textId="3F83930C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B2EA6E" w14:textId="4961E066" w:rsidR="002B5E8A" w:rsidRPr="00467B3B" w:rsidRDefault="002B5E8A" w:rsidP="002B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5E8A">
              <w:rPr>
                <w:rFonts w:ascii="Times New Roman" w:hAnsi="Times New Roman" w:cs="Times New Roman"/>
              </w:rPr>
              <w:t>0.255</w:t>
            </w:r>
          </w:p>
        </w:tc>
      </w:tr>
    </w:tbl>
    <w:p w14:paraId="2A01D228" w14:textId="6B9EA576" w:rsidR="002B5E8A" w:rsidRPr="0049725D" w:rsidRDefault="002B5E8A" w:rsidP="002B5E8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9725D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49725D">
        <w:rPr>
          <w:rFonts w:ascii="Times New Roman" w:hAnsi="Times New Roman" w:cs="Times New Roman"/>
          <w:sz w:val="24"/>
          <w:szCs w:val="24"/>
        </w:rPr>
        <w:t xml:space="preserve"> – degrees of freedom; F – F-statistic; </w:t>
      </w:r>
      <w:r w:rsidRPr="0049725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9725D">
        <w:rPr>
          <w:rFonts w:ascii="Times New Roman" w:hAnsi="Times New Roman" w:cs="Times New Roman"/>
          <w:sz w:val="24"/>
          <w:szCs w:val="24"/>
        </w:rPr>
        <w:t xml:space="preserve"> – significance level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49725D">
        <w:rPr>
          <w:rFonts w:ascii="Times New Roman" w:eastAsiaTheme="minorEastAsia" w:hAnsi="Times New Roman" w:cs="Times New Roman"/>
          <w:sz w:val="24"/>
          <w:szCs w:val="24"/>
        </w:rPr>
        <w:t xml:space="preserve"> – partial eta-squared effect size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49725D">
        <w:rPr>
          <w:rFonts w:ascii="Times New Roman" w:eastAsiaTheme="minorEastAsia" w:hAnsi="Times New Roman" w:cs="Times New Roman"/>
          <w:sz w:val="24"/>
          <w:szCs w:val="24"/>
        </w:rPr>
        <w:t xml:space="preserve"> – generalized eta-squared effect size</w:t>
      </w:r>
      <w:r>
        <w:rPr>
          <w:rFonts w:ascii="Times New Roman" w:eastAsiaTheme="minorEastAsia" w:hAnsi="Times New Roman" w:cs="Times New Roman"/>
          <w:sz w:val="24"/>
          <w:szCs w:val="24"/>
        </w:rPr>
        <w:t>; FS – relative craniocaudal foot position compared to femoral head and stifle joint; SH – relative craniocaudal foot position relative to stifle and hock joints</w:t>
      </w:r>
      <w:r w:rsidRPr="0049725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.</w:t>
      </w:r>
    </w:p>
    <w:p w14:paraId="22E80FB7" w14:textId="77777777" w:rsidR="002B5E8A" w:rsidRDefault="002B5E8A" w:rsidP="002B5E8A"/>
    <w:p w14:paraId="06DB1C2A" w14:textId="77777777" w:rsidR="009C41B7" w:rsidRDefault="009C41B7"/>
    <w:sectPr w:rsidR="009C41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CAE"/>
    <w:rsid w:val="000E0DA2"/>
    <w:rsid w:val="00177DBA"/>
    <w:rsid w:val="001B184A"/>
    <w:rsid w:val="00297DDD"/>
    <w:rsid w:val="002B40A4"/>
    <w:rsid w:val="002B5E8A"/>
    <w:rsid w:val="004206D7"/>
    <w:rsid w:val="005448B5"/>
    <w:rsid w:val="00720726"/>
    <w:rsid w:val="00761933"/>
    <w:rsid w:val="00796192"/>
    <w:rsid w:val="008E7D49"/>
    <w:rsid w:val="009C41B7"/>
    <w:rsid w:val="00B5147C"/>
    <w:rsid w:val="00D0797A"/>
    <w:rsid w:val="00D34CAE"/>
    <w:rsid w:val="00E62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0C567"/>
  <w15:chartTrackingRefBased/>
  <w15:docId w15:val="{50F643DC-F1AA-4AFE-A68A-AAAD94A04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E8A"/>
  </w:style>
  <w:style w:type="paragraph" w:styleId="Heading1">
    <w:name w:val="heading 1"/>
    <w:basedOn w:val="Normal"/>
    <w:next w:val="Normal"/>
    <w:link w:val="Heading1Char"/>
    <w:uiPriority w:val="9"/>
    <w:qFormat/>
    <w:rsid w:val="00D34C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4C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4CA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4C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4CA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4C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4C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4C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4C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4C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4C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4C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4CA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4CA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4C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4C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4C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4C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4C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4C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4C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4C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4C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4C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4C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4C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4C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4C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4CAE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448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48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48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8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8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0</Words>
  <Characters>1166</Characters>
  <Application>Microsoft Office Word</Application>
  <DocSecurity>0</DocSecurity>
  <Lines>129</Lines>
  <Paragraphs>115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Edward Miles</dc:creator>
  <cp:keywords/>
  <dc:description/>
  <cp:lastModifiedBy>James Edward Miles</cp:lastModifiedBy>
  <cp:revision>5</cp:revision>
  <dcterms:created xsi:type="dcterms:W3CDTF">2025-01-01T11:57:00Z</dcterms:created>
  <dcterms:modified xsi:type="dcterms:W3CDTF">2025-01-19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